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786" w:rsidRDefault="00667786"/>
    <w:p w:rsidR="00667786" w:rsidRDefault="00667786"/>
    <w:p w:rsidR="00667786" w:rsidRDefault="00667786">
      <w:r>
        <w:rPr>
          <w:noProof/>
        </w:rPr>
        <w:drawing>
          <wp:inline distT="0" distB="0" distL="0" distR="0" wp14:anchorId="6A5AE03E" wp14:editId="3B598E41">
            <wp:extent cx="3820562" cy="3105339"/>
            <wp:effectExtent l="0" t="0" r="8890" b="0"/>
            <wp:docPr id="215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562" cy="3105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667786" w:rsidRDefault="00667786" w:rsidP="00667786"/>
    <w:p w:rsidR="00667786" w:rsidRDefault="00667786" w:rsidP="00667786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967AE9">
        <w:rPr>
          <w:rFonts w:ascii="Times New Roman" w:hAnsi="Times New Roman" w:cs="Times New Roman"/>
          <w:b/>
          <w:sz w:val="24"/>
          <w:szCs w:val="24"/>
        </w:rPr>
        <w:t>S1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30F0">
        <w:rPr>
          <w:rFonts w:ascii="Times New Roman" w:hAnsi="Times New Roman" w:cs="Times New Roman"/>
          <w:sz w:val="24"/>
          <w:szCs w:val="24"/>
        </w:rPr>
        <w:t>Funnel plot to assess publication bias</w:t>
      </w:r>
      <w:r>
        <w:rPr>
          <w:rFonts w:ascii="Times New Roman" w:hAnsi="Times New Roman" w:cs="Times New Roman"/>
          <w:sz w:val="24"/>
          <w:szCs w:val="24"/>
        </w:rPr>
        <w:t xml:space="preserve"> in studies of children 15 to 17 years of age from Western Africa.</w:t>
      </w:r>
    </w:p>
    <w:p w:rsidR="00667786" w:rsidRPr="00667786" w:rsidRDefault="00667786" w:rsidP="00667786"/>
    <w:sectPr w:rsidR="00667786" w:rsidRPr="006677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786"/>
    <w:rsid w:val="003416F1"/>
    <w:rsid w:val="00667786"/>
    <w:rsid w:val="00967AE9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A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A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4</cp:revision>
  <dcterms:created xsi:type="dcterms:W3CDTF">2023-10-19T09:54:00Z</dcterms:created>
  <dcterms:modified xsi:type="dcterms:W3CDTF">2023-10-24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3413ba-1f4c-4f9c-90cd-46e437ef59f8</vt:lpwstr>
  </property>
</Properties>
</file>